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1020"/>
        <w:tblW w:w="7726" w:type="dxa"/>
        <w:tblLayout w:type="fixed"/>
        <w:tblLook w:val="04A0"/>
      </w:tblPr>
      <w:tblGrid>
        <w:gridCol w:w="1430"/>
        <w:gridCol w:w="904"/>
        <w:gridCol w:w="2900"/>
        <w:gridCol w:w="1072"/>
        <w:gridCol w:w="680"/>
        <w:gridCol w:w="740"/>
      </w:tblGrid>
      <w:tr w:rsidR="00D35361" w:rsidRPr="00D35361" w:rsidTr="00D35361">
        <w:trPr>
          <w:trHeight w:val="336"/>
        </w:trPr>
        <w:tc>
          <w:tcPr>
            <w:tcW w:w="14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sequence 5</w:t>
            </w:r>
            <w:r w:rsidRPr="00D3536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ˊ</w:t>
            </w: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 3</w:t>
            </w:r>
            <w:r w:rsidRPr="00D3536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ˊ</w:t>
            </w: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fficiency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3536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lope</w:t>
            </w:r>
          </w:p>
        </w:tc>
      </w:tr>
      <w:tr w:rsidR="00D35361" w:rsidRPr="00D35361" w:rsidTr="00D35361">
        <w:trPr>
          <w:trHeight w:val="50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nk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man&amp;Rat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F: CTGTCAGGAGATCCAGGCAATT </w:t>
            </w: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R: GCATGGTGGCTTCATACACAGC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0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47</w:t>
            </w:r>
          </w:p>
        </w:tc>
      </w:tr>
      <w:tr w:rsidR="00D35361" w:rsidRPr="00D35361" w:rsidTr="00D35361">
        <w:trPr>
          <w:trHeight w:val="4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ki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GAAGTCCAGCAGGTAGATCA</w:t>
            </w: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: ACCCTGGGTCAAGGTGA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.8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77</w:t>
            </w:r>
          </w:p>
        </w:tc>
      </w:tr>
      <w:tr w:rsidR="00D35361" w:rsidRPr="00D35361" w:rsidTr="00D35361">
        <w:trPr>
          <w:trHeight w:val="456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-</w:t>
            </w:r>
            <w:proofErr w:type="spellStart"/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AGAGCTACGAGCTGCCTGAC</w:t>
            </w: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: AGCACTGTGTTGGCGTACA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.7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54</w:t>
            </w:r>
          </w:p>
        </w:tc>
      </w:tr>
      <w:tr w:rsidR="00D35361" w:rsidRPr="00D35361" w:rsidTr="00D35361">
        <w:trPr>
          <w:trHeight w:val="444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arki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CTGGCAGTCATTCTGGACAC</w:t>
            </w: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: CTCTCCACTCATCCGGTTT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4</w:t>
            </w:r>
          </w:p>
        </w:tc>
      </w:tr>
      <w:tr w:rsidR="00D35361" w:rsidRPr="00D35361" w:rsidTr="00D35361">
        <w:trPr>
          <w:trHeight w:val="516"/>
        </w:trPr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-</w:t>
            </w:r>
            <w:proofErr w:type="spellStart"/>
            <w:r w:rsidRPr="00D353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n</w:t>
            </w:r>
            <w:proofErr w:type="spellEnd"/>
          </w:p>
        </w:tc>
        <w:tc>
          <w:tcPr>
            <w:tcW w:w="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: GCAAATGCTTCTAGGCGGAC</w:t>
            </w: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br/>
              <w:t>R: AAGAAAGGGTGTAAAACGCAG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35361" w:rsidRPr="00D35361" w:rsidRDefault="00D35361" w:rsidP="00D353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D3536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333</w:t>
            </w:r>
          </w:p>
        </w:tc>
      </w:tr>
    </w:tbl>
    <w:p w:rsidR="00D35361" w:rsidRDefault="00D35361"/>
    <w:p w:rsidR="00D35361" w:rsidRDefault="00D35361" w:rsidP="00D35361"/>
    <w:p w:rsidR="00104EFF" w:rsidRPr="00D35361" w:rsidRDefault="00D35361" w:rsidP="00D35361">
      <w:pPr>
        <w:ind w:firstLineChars="200" w:firstLine="420"/>
        <w:rPr>
          <w:rFonts w:ascii="Times New Roman" w:hAnsi="Times New Roman" w:cs="Times New Roman"/>
        </w:rPr>
      </w:pPr>
      <w:r w:rsidRPr="00D3536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D35361">
        <w:rPr>
          <w:rFonts w:ascii="Times New Roman" w:hAnsi="Times New Roman" w:cs="Times New Roman"/>
        </w:rPr>
        <w:t>1. Primers and relative information of target and reference genes.</w:t>
      </w:r>
    </w:p>
    <w:sectPr w:rsidR="00104EFF" w:rsidRPr="00D35361" w:rsidSect="00104E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35361"/>
    <w:rsid w:val="00104EFF"/>
    <w:rsid w:val="00D353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E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2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z</dc:creator>
  <cp:lastModifiedBy>zwz</cp:lastModifiedBy>
  <cp:revision>1</cp:revision>
  <cp:lastPrinted>2018-04-23T15:20:00Z</cp:lastPrinted>
  <dcterms:created xsi:type="dcterms:W3CDTF">2018-04-23T15:13:00Z</dcterms:created>
  <dcterms:modified xsi:type="dcterms:W3CDTF">2018-04-23T15:29:00Z</dcterms:modified>
</cp:coreProperties>
</file>